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96629" w14:textId="0DD410CD" w:rsidR="000F008A" w:rsidRPr="00AF3722" w:rsidRDefault="00CB38B0" w:rsidP="000F008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:</w:t>
      </w:r>
      <w:r w:rsidR="00E97237">
        <w:rPr>
          <w:rFonts w:ascii="Times New Roman" w:hAnsi="Times New Roman" w:cs="Times New Roman"/>
          <w:b/>
        </w:rPr>
        <w:t xml:space="preserve"> </w:t>
      </w:r>
      <w:r w:rsidR="000F008A" w:rsidRPr="00CC475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4A49A0">
        <w:rPr>
          <w:rFonts w:ascii="Times New Roman" w:hAnsi="Times New Roman" w:cs="Times New Roman"/>
          <w:b/>
        </w:rPr>
        <w:t>3</w:t>
      </w:r>
      <w:r w:rsidR="000F008A">
        <w:rPr>
          <w:rFonts w:ascii="Times New Roman" w:hAnsi="Times New Roman" w:cs="Times New Roman"/>
        </w:rPr>
        <w:t>.</w:t>
      </w:r>
      <w:bookmarkStart w:id="0" w:name="_GoBack"/>
      <w:bookmarkEnd w:id="0"/>
      <w:r w:rsidR="000F008A">
        <w:rPr>
          <w:rFonts w:ascii="Times New Roman" w:hAnsi="Times New Roman" w:cs="Times New Roman"/>
        </w:rPr>
        <w:t xml:space="preserve"> </w:t>
      </w:r>
      <w:r w:rsidR="000F008A" w:rsidRPr="0052453F">
        <w:rPr>
          <w:rFonts w:ascii="Times New Roman" w:hAnsi="Times New Roman" w:cs="Times New Roman"/>
          <w:i/>
        </w:rPr>
        <w:t xml:space="preserve">Multivariate regression analysis </w:t>
      </w:r>
      <w:r w:rsidR="000F008A">
        <w:rPr>
          <w:rFonts w:ascii="Times New Roman" w:hAnsi="Times New Roman" w:cs="Times New Roman"/>
          <w:i/>
        </w:rPr>
        <w:t xml:space="preserve">for overall survival (OS) in patients taking </w:t>
      </w:r>
      <w:r w:rsidR="00E97237">
        <w:rPr>
          <w:rFonts w:ascii="Times New Roman" w:hAnsi="Times New Roman" w:cs="Times New Roman"/>
          <w:i/>
        </w:rPr>
        <w:t>metformin</w:t>
      </w:r>
      <w:r w:rsidR="000F008A">
        <w:rPr>
          <w:rFonts w:ascii="Times New Roman" w:hAnsi="Times New Roman" w:cs="Times New Roman"/>
        </w:rPr>
        <w:t xml:space="preserve"> </w:t>
      </w:r>
      <w:r w:rsidR="00E97237" w:rsidRPr="00E97237">
        <w:rPr>
          <w:rFonts w:ascii="Times New Roman" w:hAnsi="Times New Roman" w:cs="Times New Roman"/>
          <w:i/>
        </w:rPr>
        <w:t xml:space="preserve">for at least 1 </w:t>
      </w:r>
      <w:r w:rsidR="004A49A0">
        <w:rPr>
          <w:rFonts w:ascii="Times New Roman" w:hAnsi="Times New Roman" w:cs="Times New Roman"/>
          <w:i/>
        </w:rPr>
        <w:t>month</w:t>
      </w:r>
      <w:r w:rsidR="00E97237" w:rsidRPr="00E97237">
        <w:rPr>
          <w:rFonts w:ascii="Times New Roman" w:hAnsi="Times New Roman" w:cs="Times New Roman"/>
          <w:i/>
        </w:rPr>
        <w:t xml:space="preserve"> before diagnosis and 4 months after diagnosis</w:t>
      </w:r>
    </w:p>
    <w:tbl>
      <w:tblPr>
        <w:tblpPr w:leftFromText="180" w:rightFromText="180" w:vertAnchor="text" w:tblpY="1"/>
        <w:tblOverlap w:val="never"/>
        <w:tblW w:w="9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9"/>
        <w:gridCol w:w="1786"/>
        <w:gridCol w:w="2268"/>
        <w:gridCol w:w="1275"/>
        <w:gridCol w:w="1134"/>
        <w:gridCol w:w="1560"/>
      </w:tblGrid>
      <w:tr w:rsidR="000F008A" w:rsidRPr="0052488B" w14:paraId="02888211" w14:textId="77777777" w:rsidTr="005A77F4">
        <w:trPr>
          <w:trHeight w:val="227"/>
        </w:trPr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11F5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variate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14:paraId="23EB39F9" w14:textId="77777777" w:rsidR="000F008A" w:rsidRDefault="000F008A" w:rsidP="0060224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egory</w:t>
            </w:r>
          </w:p>
          <w:p w14:paraId="121BCD3E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D7773" w14:textId="77777777" w:rsidR="000F008A" w:rsidRPr="0013583E" w:rsidRDefault="000F008A" w:rsidP="000F008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par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o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6FC4BE5" w14:textId="77777777" w:rsidR="000F008A" w:rsidRPr="0013583E" w:rsidRDefault="000F008A" w:rsidP="0060224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8773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zard Ratio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26FD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5% CI</w:t>
            </w:r>
          </w:p>
        </w:tc>
      </w:tr>
      <w:tr w:rsidR="000F008A" w:rsidRPr="0052488B" w14:paraId="51215E96" w14:textId="77777777" w:rsidTr="005A77F4">
        <w:trPr>
          <w:trHeight w:val="227"/>
        </w:trPr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2712F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14:paraId="74ECFBF4" w14:textId="77777777" w:rsidR="000F008A" w:rsidRPr="0013583E" w:rsidRDefault="000F008A" w:rsidP="0060224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8AB55A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E5C255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09CA6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56485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0F008A" w:rsidRPr="0052488B" w14:paraId="0FFFF629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36707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B8471A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7C10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65-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85AC7F" w14:textId="0246E50A" w:rsidR="000F008A" w:rsidRPr="0013583E" w:rsidRDefault="000110E5" w:rsidP="004A49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A49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75463" w14:textId="4CFF152E" w:rsidR="000F008A" w:rsidRPr="0013583E" w:rsidRDefault="000110E5" w:rsidP="005A77F4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5A77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D220B" w14:textId="4DA02D1D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9 – 1.595</w:t>
            </w:r>
          </w:p>
        </w:tc>
      </w:tr>
      <w:tr w:rsidR="000F008A" w:rsidRPr="0052488B" w14:paraId="1291D4CA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3478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22BEE9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C196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1841E4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492D4" w14:textId="42F9A81C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1C867" w14:textId="3DB8B5F4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8 – 2.509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37B87E8F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9CF3CA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341853E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174EA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0F033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BE08C" w14:textId="2F988951" w:rsidR="000F008A" w:rsidRPr="0013583E" w:rsidRDefault="005A77F4" w:rsidP="000110E5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24D33" w14:textId="617642BB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3 – 3.046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3BC8D2BC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DC1668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554613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-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113E8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0557DD" w14:textId="77777777" w:rsidR="000F008A" w:rsidRPr="0013583E" w:rsidRDefault="000F008A" w:rsidP="000F00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8960D" w14:textId="20858681" w:rsidR="000F008A" w:rsidRPr="0013583E" w:rsidRDefault="005A77F4" w:rsidP="000110E5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11F42" w14:textId="02352155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9 – 3.607</w:t>
            </w:r>
          </w:p>
        </w:tc>
      </w:tr>
      <w:tr w:rsidR="000F008A" w:rsidRPr="0052488B" w14:paraId="5AD1A20B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49532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2071B36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&gt;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BDAF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FCAC7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156E8" w14:textId="4B574CE6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FB78F" w14:textId="6450DAF8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1 – 7.198</w:t>
            </w:r>
          </w:p>
        </w:tc>
      </w:tr>
      <w:tr w:rsidR="000F008A" w:rsidRPr="0052488B" w14:paraId="1FF66FD1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26992" w14:textId="77777777" w:rsidR="000F008A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9D8DD4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end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FACF0EF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3F75D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556BE7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92A7A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F4E95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008A" w:rsidRPr="0052488B" w14:paraId="3CF6A837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C558E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BDAFE0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F48E5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AC85E9" w14:textId="06B5FB69" w:rsidR="000F008A" w:rsidRPr="0013583E" w:rsidRDefault="005A77F4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9F3EB" w14:textId="0F582021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2F41A7" w14:textId="66509D0F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4 – 1.419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070304F7" w14:textId="77777777" w:rsidTr="005A77F4">
        <w:trPr>
          <w:trHeight w:val="227"/>
        </w:trPr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02C42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reatment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4CEB77E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623C9B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BEC5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76E65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0F008A" w:rsidRPr="0052488B" w14:paraId="031635B9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23D44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75522C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T+/-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34A2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T +/- surg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DFFC81" w14:textId="2B360EC5" w:rsidR="000F008A" w:rsidRPr="0013583E" w:rsidRDefault="005A77F4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6A7E4" w14:textId="08CFA613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3DD85" w14:textId="51B41C08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7 – 1.367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794AF160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7BE1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7E467ED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ery+/-RT/C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3CB5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4C10B6" w14:textId="07F3CB22" w:rsidR="000F008A" w:rsidRPr="0013583E" w:rsidRDefault="005A77F4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29DCC6" w14:textId="435F8C16" w:rsidR="000F008A" w:rsidRPr="0013583E" w:rsidRDefault="005A77F4" w:rsidP="000F008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077CC8" w14:textId="5FCC3FC7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5 – 1.138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72785D42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ADF38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Elixhauser</w:t>
            </w:r>
            <w:proofErr w:type="spellEnd"/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 Comorbidity Index Scor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0F23E2F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8487EEB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39E22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5B168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93C84F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0F008A" w:rsidRPr="0052488B" w14:paraId="0163D7CB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E8FA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3FA026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B62F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4F8780" w14:textId="560E4E14" w:rsidR="000F008A" w:rsidRPr="0013583E" w:rsidRDefault="000F008A" w:rsidP="005A77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A77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E0C12" w14:textId="1CD150DF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1EED2" w14:textId="4FE9D52E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0 – 1.492 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6361FB29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A30A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5087EF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A722A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FA78D7" w14:textId="2BD9B035" w:rsidR="000F008A" w:rsidRPr="0013583E" w:rsidRDefault="005A77F4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ACA2A" w14:textId="785CCA46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A99FB" w14:textId="662A6368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5 – 1.818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463C1838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D50F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B475A2F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BAA1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993FA5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B907A" w14:textId="0DD8A1D9" w:rsidR="000F008A" w:rsidRPr="0013583E" w:rsidRDefault="005A77F4" w:rsidP="000110E5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29C1E" w14:textId="6B778107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4 – 2.323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01BE83EC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9F6B6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imary sit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3FA59D8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55700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B6F3F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917A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D36D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0F008A" w:rsidRPr="0052488B" w14:paraId="5FD6C700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79ABA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E57889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Hyp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F1FF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lottic</w:t>
            </w:r>
            <w:proofErr w:type="spellEnd"/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laryn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196C7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2099D" w14:textId="5AD8C747" w:rsidR="000F008A" w:rsidRPr="0013583E" w:rsidRDefault="000110E5" w:rsidP="005A77F4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5A77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7885A" w14:textId="54FE141C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6 – 4.081</w:t>
            </w:r>
          </w:p>
        </w:tc>
      </w:tr>
      <w:tr w:rsidR="000F008A" w:rsidRPr="003662A5" w14:paraId="52C569F4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D30D4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2670916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Nas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4633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EE0C3F" w14:textId="36257F4B" w:rsidR="000F008A" w:rsidRPr="0013583E" w:rsidRDefault="005A77F4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587E45" w14:textId="7A542551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0C513" w14:textId="6769F107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1 – 2.482</w:t>
            </w:r>
          </w:p>
        </w:tc>
      </w:tr>
      <w:tr w:rsidR="000F008A" w:rsidRPr="003662A5" w14:paraId="55587CCC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E9FD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6C5D72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Supraglottic</w:t>
            </w:r>
            <w:proofErr w:type="spellEnd"/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 l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C2F9D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1B6D34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39558E" w14:textId="624C1B08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4178F" w14:textId="6A2354A4" w:rsidR="000F008A" w:rsidRPr="0013583E" w:rsidRDefault="005A77F4" w:rsidP="005A77F4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2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2.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F008A" w:rsidRPr="003662A5" w14:paraId="4B6665F6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892A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9DDC8E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162BE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E5F389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C8073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987FA9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008A" w:rsidRPr="003662A5" w14:paraId="4C1F93EB" w14:textId="77777777" w:rsidTr="005A77F4">
        <w:trPr>
          <w:trHeight w:val="227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279F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</w:tcPr>
          <w:p w14:paraId="06EDCC48" w14:textId="77777777" w:rsidR="000F008A" w:rsidRPr="0013583E" w:rsidRDefault="000F008A" w:rsidP="000F00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Control (n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 exposur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C28792" w14:textId="5FC1876A" w:rsidR="000F008A" w:rsidRPr="0013583E" w:rsidRDefault="000F008A" w:rsidP="004A49A0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se (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use </w:t>
            </w:r>
            <w:r w:rsidR="00476E3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1 </w:t>
            </w:r>
            <w:proofErr w:type="spellStart"/>
            <w:r w:rsidR="004A49A0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o</w:t>
            </w:r>
            <w:proofErr w:type="spellEnd"/>
            <w:r w:rsidR="00476E3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before and 4 </w:t>
            </w:r>
            <w:proofErr w:type="spellStart"/>
            <w:r w:rsidR="00476E3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o</w:t>
            </w:r>
            <w:proofErr w:type="spellEnd"/>
            <w:r w:rsidR="00476E3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fter diagnosis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0D7ECB1" w14:textId="20B7D89A" w:rsidR="000F008A" w:rsidRPr="0013583E" w:rsidRDefault="000F008A" w:rsidP="005A77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5A77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0177F" w14:textId="596E444B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B22AC5" w14:textId="773A2337" w:rsidR="000F008A" w:rsidRPr="0013583E" w:rsidRDefault="005A77F4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0 – 1.557 </w:t>
            </w:r>
          </w:p>
        </w:tc>
      </w:tr>
    </w:tbl>
    <w:p w14:paraId="727A7BBB" w14:textId="77777777" w:rsidR="000F008A" w:rsidRPr="00C85EDE" w:rsidRDefault="000F008A" w:rsidP="000F008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85EDE">
        <w:rPr>
          <w:rFonts w:ascii="Times New Roman" w:hAnsi="Times New Roman" w:cs="Times New Roman"/>
          <w:sz w:val="22"/>
          <w:szCs w:val="22"/>
        </w:rPr>
        <w:t xml:space="preserve">CI = confidence interval, RT = radiation therapy, CRT = concurrent </w:t>
      </w:r>
      <w:proofErr w:type="spellStart"/>
      <w:r w:rsidRPr="00C85EDE">
        <w:rPr>
          <w:rFonts w:ascii="Times New Roman" w:hAnsi="Times New Roman" w:cs="Times New Roman"/>
          <w:sz w:val="22"/>
          <w:szCs w:val="22"/>
        </w:rPr>
        <w:t>chemoradiation</w:t>
      </w:r>
      <w:proofErr w:type="spellEnd"/>
      <w:r w:rsidRPr="00C85EDE">
        <w:rPr>
          <w:rFonts w:ascii="Times New Roman" w:hAnsi="Times New Roman" w:cs="Times New Roman"/>
          <w:sz w:val="22"/>
          <w:szCs w:val="22"/>
        </w:rPr>
        <w:t xml:space="preserve"> therapy</w:t>
      </w:r>
    </w:p>
    <w:p w14:paraId="5FE99B36" w14:textId="77777777" w:rsidR="00266E3C" w:rsidRDefault="00CB38B0"/>
    <w:sectPr w:rsidR="00266E3C" w:rsidSect="00915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F008A"/>
    <w:rsid w:val="000110E5"/>
    <w:rsid w:val="000F008A"/>
    <w:rsid w:val="00476E38"/>
    <w:rsid w:val="004A49A0"/>
    <w:rsid w:val="005A77F4"/>
    <w:rsid w:val="00915398"/>
    <w:rsid w:val="00A504CE"/>
    <w:rsid w:val="00CB38B0"/>
    <w:rsid w:val="00E9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AF8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0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0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95</Characters>
  <Application>Microsoft Office Word</Application>
  <DocSecurity>0</DocSecurity>
  <Lines>165</Lines>
  <Paragraphs>97</Paragraphs>
  <ScaleCrop>false</ScaleCrop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Quimby</dc:creator>
  <cp:keywords/>
  <dc:description/>
  <cp:lastModifiedBy>PCUEVAS</cp:lastModifiedBy>
  <cp:revision>4</cp:revision>
  <dcterms:created xsi:type="dcterms:W3CDTF">2017-04-12T15:07:00Z</dcterms:created>
  <dcterms:modified xsi:type="dcterms:W3CDTF">2018-11-26T21:53:00Z</dcterms:modified>
</cp:coreProperties>
</file>